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fr-FR"/>
        </w:rPr>
        <w:t xml:space="preserve">Table S1 . </w:t>
      </w:r>
      <w:r>
        <w:rPr>
          <w:sz w:val="20"/>
          <w:szCs w:val="20"/>
          <w:lang w:val="fr-FR"/>
        </w:rPr>
        <w:t xml:space="preserve">Overall </w:t>
      </w:r>
      <w:r>
        <w:rPr>
          <w:sz w:val="20"/>
          <w:szCs w:val="20"/>
          <w:lang w:val="en-GB"/>
        </w:rPr>
        <w:t xml:space="preserve">characteristics of metastatic CRC </w:t>
      </w:r>
      <w:r>
        <w:rPr>
          <w:sz w:val="20"/>
          <w:szCs w:val="20"/>
          <w:lang w:val="fr-FR"/>
        </w:rPr>
        <w:t xml:space="preserve">patients receiving </w:t>
      </w:r>
      <w:r>
        <w:rPr>
          <w:sz w:val="20"/>
          <w:szCs w:val="20"/>
          <w:lang w:val="en-US"/>
        </w:rPr>
        <w:t>Cetuximab and Bevacizumab based first line therapy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350</wp:posOffset>
                </wp:positionH>
                <wp:positionV relativeFrom="page">
                  <wp:posOffset>1648460</wp:posOffset>
                </wp:positionV>
                <wp:extent cx="5612130" cy="6544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2130" cy="6544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948"/>
                              <w:gridCol w:w="2890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DB3E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n-GB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DB3E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No.                                 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DB3E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No. of Patient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DB3E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102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Median                      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64                    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53                                    5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                                    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8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COG Performance Stat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6                                    4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5                                    34.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21                                    2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STAGE AT DIAGNOSI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21                                    20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29                                    28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52                                    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RIMARY TUMOR SI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Col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Rectum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74                                    72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28                                    2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1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SITE OF METASTAS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Liv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Lu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Peritone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Lymphonod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Bo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N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83                                    81.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5                                    34.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2                                    21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6                                    15.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                                       5.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2                                        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UMBER OF METASTATIC SIT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gt;2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                                   48.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                                   43.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                                      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K Ras STAT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Wild Typ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Muta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Not Available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                                   40.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                                   49.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                                   1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5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IRST LINE CHEMOTHERAP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Chemo doublet + Bevacizuma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Chemo doublet + Cetuximab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54                                    52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lang w:val="fr-FR"/>
                                    </w:rPr>
                                    <w:t>48                                    47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9pt;height:515.35pt;mso-wrap-distance-left:0pt;mso-wrap-distance-right:7.05pt;mso-wrap-distance-top:0pt;mso-wrap-distance-bottom:0pt;margin-top:129.8pt;mso-position-vertical-relative:page;margin-left:-0.5pt;mso-position-horizontal-relative:margin">
                <v:fill opacity="0f"/>
                <v:textbox inset="0in,0in,0in,0in">
                  <w:txbxContent>
                    <w:tbl>
                      <w:tblPr>
                        <w:tblW w:w="88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948"/>
                        <w:gridCol w:w="2890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DB3E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DB3E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No.                                  %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DB3E2" w:val="clea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                      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No. of Patient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DB3E2" w:val="clea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102   </w:t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                      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                        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 xml:space="preserve">Median                                                                                     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64                                    </w:t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53                                    5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                                    48</w:t>
                            </w:r>
                          </w:p>
                        </w:tc>
                      </w:tr>
                      <w:tr>
                        <w:trPr>
                          <w:trHeight w:val="898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COG Performance Statu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6                                    45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5                                    34.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21                                    20.7</w:t>
                            </w:r>
                          </w:p>
                        </w:tc>
                      </w:tr>
                      <w:tr>
                        <w:trPr>
                          <w:trHeight w:val="900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STAGE AT DIAGNOSI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21                                    20.5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29                                    28.5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52                                    51</w:t>
                            </w:r>
                          </w:p>
                        </w:tc>
                      </w:tr>
                      <w:tr>
                        <w:trPr>
                          <w:trHeight w:val="900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RIMARY TUMOR SITE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Col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Rectum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74                                    72.5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28                                    27.5</w:t>
                            </w:r>
                          </w:p>
                        </w:tc>
                      </w:tr>
                      <w:tr>
                        <w:trPr>
                          <w:trHeight w:val="1301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SITE OF METASTASE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Liver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Lung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Peritoneum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Lymphonode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Bon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N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83                                    81.0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5                                    34.3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2                                    21.5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6                                    15.6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                                       5.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</w:rPr>
                              <w:t>2                                         2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NUMBER OF METASTATIC SIT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gt;2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                                   48.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                                   43.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                                      9.0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K Ras STATU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Wild Type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Mutan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Not Available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                                   40.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                                   49.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                                   10.8</w:t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5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RST LINE CHEMOTHERAP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hemo doublet + Bevacizumab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hemo doublet + Cetuximab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54                                    52.9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lang w:val="fr-FR"/>
                              </w:rPr>
                              <w:t>48                                    47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autoSpaceDE w:val="false"/>
        <w:rPr>
          <w:rFonts w:ascii="Univers-Light" w:hAnsi="Univers-Light" w:cs="Univers-Light"/>
          <w:sz w:val="14"/>
          <w:szCs w:val="14"/>
          <w:lang w:val="en-US" w:eastAsia="it-IT"/>
        </w:rPr>
      </w:pPr>
      <w:r>
        <w:rPr>
          <w:lang w:val="fr-FR"/>
        </w:rPr>
        <w:t xml:space="preserve">Abbreviations : </w:t>
      </w:r>
      <w:r>
        <w:rPr>
          <w:sz w:val="22"/>
          <w:szCs w:val="22"/>
          <w:lang w:val="en-US" w:eastAsia="it-IT"/>
        </w:rPr>
        <w:t>ECOG PS, Eastern Cooperative Oncology Group performance status;</w:t>
      </w:r>
    </w:p>
    <w:p>
      <w:pPr>
        <w:pStyle w:val="Normal"/>
        <w:rPr>
          <w:rFonts w:ascii="Univers-Light" w:hAnsi="Univers-Light" w:cs="Univers-Light"/>
          <w:sz w:val="14"/>
          <w:szCs w:val="14"/>
          <w:lang w:val="fr-FR" w:eastAsia="it-IT"/>
        </w:rPr>
      </w:pPr>
      <w:r>
        <w:rPr>
          <w:rFonts w:cs="Univers-Light" w:ascii="Univers-Light" w:hAnsi="Univers-Light"/>
          <w:sz w:val="14"/>
          <w:szCs w:val="14"/>
          <w:lang w:val="fr-FR" w:eastAsia="it-IT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705485</wp:posOffset>
                </wp:positionV>
                <wp:extent cx="5099685" cy="47574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685" cy="4757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31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17" w:type="dxa"/>
                                <w:left w:w="93" w:type="dxa"/>
                                <w:bottom w:w="0" w:type="dxa"/>
                                <w:right w:w="93" w:type="dxa"/>
                              </w:tblCellMar>
                            </w:tblPr>
                            <w:tblGrid>
                              <w:gridCol w:w="1369"/>
                              <w:gridCol w:w="1510"/>
                              <w:gridCol w:w="1325"/>
                              <w:gridCol w:w="1276"/>
                              <w:gridCol w:w="1276"/>
                              <w:gridCol w:w="1275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7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umor-related CD15/FUT4 positivity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         %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           %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           %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     39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9       38.7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        31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622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     60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       6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0        68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Localization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Right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     45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       36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        31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0.38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Left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8     54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1       63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0        68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tage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       6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         10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6          10.3 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7**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I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     69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       55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        27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II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       9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         10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        18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V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       15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       24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        43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DC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     81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       81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        84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C-muc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       12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         14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          12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C-squam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       6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         4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          3.4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CK20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    45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       30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       25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15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     54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        69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        74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CDX2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       2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          6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          6.8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049*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    78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        93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        93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MMR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    51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        91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        86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&lt;0.0001**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    48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           8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          13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TP53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    48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           14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        29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008**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w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    33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         36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        27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igh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      18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         48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        43.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KRAS              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    70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         69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        51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UT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    30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        30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        48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69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     1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         1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        1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55pt;height:374.6pt;mso-wrap-distance-left:7.05pt;mso-wrap-distance-right:7.05pt;mso-wrap-distance-top:0pt;mso-wrap-distance-bottom:0pt;margin-top:55.55pt;mso-position-vertical-relative:page;margin-left:40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31" w:type="dxa"/>
                        <w:jc w:val="left"/>
                        <w:tblInd w:w="-15" w:type="dxa"/>
                        <w:tblLayout w:type="fixed"/>
                        <w:tblCellMar>
                          <w:top w:w="17" w:type="dxa"/>
                          <w:left w:w="93" w:type="dxa"/>
                          <w:bottom w:w="0" w:type="dxa"/>
                          <w:right w:w="93" w:type="dxa"/>
                        </w:tblCellMar>
                      </w:tblPr>
                      <w:tblGrid>
                        <w:gridCol w:w="1369"/>
                        <w:gridCol w:w="1510"/>
                        <w:gridCol w:w="1325"/>
                        <w:gridCol w:w="1276"/>
                        <w:gridCol w:w="1276"/>
                        <w:gridCol w:w="1275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2879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7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Tumor-related CD15/FUT4 positivity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2879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879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         %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           %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           %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     39.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9       38.7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        31.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622</w:t>
                            </w:r>
                            <w:bookmarkStart w:id="1" w:name="_GoBack"/>
                            <w:bookmarkEnd w:id="1"/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     60.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       61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0        68.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Localization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ight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     45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       36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        31.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0.388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Left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8     54.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1       63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0        68.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tage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I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       6.0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         10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6          10.3 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07**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I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     69.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       55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        27.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II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      9.0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         10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        18.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V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       15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       24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        43.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DC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     81.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       81.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        84.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7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C-muc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      12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         14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          12.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C-squam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      6.0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        4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          3.4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CK20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    45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       30.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       25.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151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     54.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        69.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        74.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CDX2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       21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         6.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         6.8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049*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    78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        93.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        93.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MMR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    51.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        91.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        86.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&lt;0.0001**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    48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          8.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          13.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TP53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    48.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           14.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        29.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008**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w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    33.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         36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        27.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igh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     18.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         48.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        43.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KRAS              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    70.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         69.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        51.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2*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UT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    30.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        30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        48.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69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     1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         1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        10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fr-FR"/>
        </w:rPr>
      </w:pPr>
      <w:r>
        <w:rPr>
          <w:b/>
          <w:sz w:val="20"/>
          <w:szCs w:val="20"/>
          <w:lang w:val="en-US"/>
        </w:rPr>
        <w:t xml:space="preserve">         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  <w:tab/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autoSpaceDE w:val="false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jc w:val="both"/>
        <w:rPr/>
      </w:pPr>
      <w:r>
        <w:rPr>
          <w:b/>
          <w:sz w:val="20"/>
          <w:szCs w:val="20"/>
          <w:lang w:val="en-US"/>
        </w:rPr>
        <w:t xml:space="preserve">Table S2. </w:t>
      </w:r>
      <w:r>
        <w:rPr>
          <w:sz w:val="20"/>
          <w:szCs w:val="20"/>
          <w:lang w:val="en-US"/>
        </w:rPr>
        <w:t xml:space="preserve">Relationship between CD15/FUT4 (IHC) and clinico-pathological features of the TMAs validation series. </w:t>
      </w:r>
      <w:r>
        <w:rPr>
          <w:b/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Right includes: Proximal caecum, ascending and transverse colon. Left includes: Distal descending, sigmoid colon, rectum. ADC adenocarcinoma, ADC-Muc adenocarcinoma with a mucinous component below 50%,  or  ADC-squam, adenocarcinoma with squamous component  below 50%.  Mismatch repair-deficient (MMR positive) tumors  showed  absence of nuclear staining in at least one of following marker: MLH1 or MSH2 or MSH6 or PMS2. Other markers CK20, CDX2 and TP53 were  scored regardless of staining intensity as already reported [20]. </w:t>
      </w:r>
    </w:p>
    <w:p>
      <w:pPr>
        <w:pStyle w:val="Normal"/>
        <w:tabs>
          <w:tab w:val="clear" w:pos="708"/>
          <w:tab w:val="left" w:pos="2670" w:leader="none"/>
        </w:tabs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267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                 </w:t>
      </w:r>
      <w:r>
        <w:rPr>
          <w:b/>
          <w:sz w:val="20"/>
          <w:szCs w:val="20"/>
          <w:lang w:val="en-US"/>
        </w:rPr>
        <w:t xml:space="preserve">Table  S3. Primary antibodies employed for immunohistochemical studies.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74930</wp:posOffset>
                </wp:positionV>
                <wp:extent cx="4995545" cy="30924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5545" cy="309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88"/>
                              <w:gridCol w:w="1341"/>
                              <w:gridCol w:w="4045"/>
                              <w:gridCol w:w="99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imary antibodies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incubation time (min)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Manufacture (Clone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D3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Calibr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en-US"/>
                                    </w:rPr>
                                    <w:t>Novocast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en-US"/>
                                    </w:rPr>
                                    <w:t>Laboratories (PS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D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>ovocastr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Laboratories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(4B1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PO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Ventana  (polyclonal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D15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Ventana  (MMA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D6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Ventana (KP-1)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D73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bcam (</w:t>
                                  </w:r>
                                  <w:r>
                                    <w:rPr>
                                      <w:color w:val="222222"/>
                                    </w:rPr>
                                    <w:t>ab115289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CK20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Transduction Laboratories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>(Ks 20.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Ventana (DO-7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CDX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Novocastra Laboratories (</w:t>
                                  </w:r>
                                  <w:r>
                                    <w:rPr>
                                      <w:rFonts w:eastAsia="ArialMT;MS Mincho"/>
                                    </w:rPr>
                                    <w:t xml:space="preserve"> AMT28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MLH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vocastra Laboratories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Articlelisttitle1"/>
                                    </w:rPr>
                                    <w:t>ES0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MSH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vocastra Laboratories (</w:t>
                                  </w:r>
                                  <w:r>
                                    <w:rPr>
                                      <w:rStyle w:val="Articlelisttitle1"/>
                                    </w:rPr>
                                    <w:t>25D1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MSH6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vocastra Laboratories (</w:t>
                                  </w:r>
                                  <w:r>
                                    <w:rPr>
                                      <w:rStyle w:val="Articlelisttitle1"/>
                                    </w:rPr>
                                    <w:t>PU29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35pt;height:243.5pt;mso-wrap-distance-left:7.05pt;mso-wrap-distance-right:7.05pt;mso-wrap-distance-top:0pt;mso-wrap-distance-bottom:0pt;margin-top:5.9pt;mso-position-vertical-relative:text;margin-left:4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88"/>
                        <w:gridCol w:w="1341"/>
                        <w:gridCol w:w="4045"/>
                        <w:gridCol w:w="99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imary antibodies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incubation time (min)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Manufacture (Clone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D3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Calibri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lang w:val="en-US"/>
                              </w:rPr>
                              <w:t>Novocastra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lang w:val="en-US"/>
                              </w:rPr>
                              <w:t>Laboratories (PS1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:2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D8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Calibri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eastAsia="Calibri"/>
                              </w:rPr>
                              <w:t>ovocastr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Laboratories </w:t>
                            </w:r>
                            <w:r>
                              <w:rPr>
                                <w:color w:val="000000"/>
                              </w:rPr>
                              <w:t xml:space="preserve"> (4B11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PO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entana  (polyclonal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D15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entana  (MMA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D68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>Ventana (KP-1)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D73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Abcam (</w:t>
                            </w:r>
                            <w:r>
                              <w:rPr>
                                <w:color w:val="222222"/>
                              </w:rPr>
                              <w:t>ab115289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CK20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Transduction Laboratories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</w:rPr>
                              <w:t>(Ks 20.8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entana (DO-7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CDX2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Novocastra Laboratories (</w:t>
                            </w:r>
                            <w:r>
                              <w:rPr>
                                <w:rFonts w:eastAsia="ArialMT;MS Mincho"/>
                              </w:rPr>
                              <w:t xml:space="preserve"> AMT28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MLH1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       </w:t>
                            </w:r>
                            <w:r>
                              <w:rPr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vocastra Laboratories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Style w:val="Articlelisttitle1"/>
                              </w:rPr>
                              <w:t>ES05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MSH2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vocastra Laboratories (</w:t>
                            </w:r>
                            <w:r>
                              <w:rPr>
                                <w:rStyle w:val="Articlelisttitle1"/>
                              </w:rPr>
                              <w:t>25D12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MSH6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vocastra Laboratories (</w:t>
                            </w:r>
                            <w:r>
                              <w:rPr>
                                <w:rStyle w:val="Articlelisttitle1"/>
                              </w:rPr>
                              <w:t>PU29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: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  <w:tab/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4:</w:t>
      </w:r>
      <w:r>
        <w:rPr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Primers employed for qRT-PCR studies. 18S RNA and  RPL32 were housekeeping genes for </w:t>
      </w:r>
      <w:r>
        <w:rPr>
          <w:color w:val="000000"/>
          <w:sz w:val="20"/>
          <w:szCs w:val="20"/>
          <w:lang w:val="en-GB"/>
        </w:rPr>
        <w:t>human CRC cell lines and  isolated PMN.</w:t>
      </w:r>
      <w:r>
        <w:rPr>
          <w:rFonts w:cs="Verdana" w:ascii="Verdana" w:hAnsi="Verdana"/>
          <w:color w:val="474848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1650" w:leader="none"/>
        </w:tabs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tbl>
      <w:tblPr>
        <w:tblW w:w="93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4031"/>
        <w:gridCol w:w="3834"/>
      </w:tblGrid>
      <w:tr>
        <w:trPr>
          <w:trHeight w:val="3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5/FUT4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tbl>
            <w:tblPr>
              <w:tblW w:w="34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444"/>
            </w:tblGrid>
            <w:tr>
              <w:trPr>
                <w:trHeight w:val="157" w:hRule="atLeast"/>
              </w:trPr>
              <w:tc>
                <w:tcPr>
                  <w:tcW w:w="3444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 xml:space="preserve">CCG GCG AAG TTA TCA AGG GTT </w:t>
                  </w:r>
                </w:p>
              </w:tc>
            </w:tr>
          </w:tbl>
          <w:p>
            <w:pPr>
              <w:pStyle w:val="Normal"/>
              <w:spacing w:lineRule="auto" w:line="27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tbl>
            <w:tblPr>
              <w:tblW w:w="33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22"/>
            </w:tblGrid>
            <w:tr>
              <w:trPr>
                <w:trHeight w:val="157" w:hRule="atLeast"/>
              </w:trPr>
              <w:tc>
                <w:tcPr>
                  <w:tcW w:w="3322" w:type="dxa"/>
                  <w:tcBorders/>
                </w:tcPr>
                <w:p>
                  <w:pPr>
                    <w:pStyle w:val="Default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 xml:space="preserve">AAA GGA ACA ACT TTC CCC GA </w:t>
                  </w:r>
                </w:p>
              </w:tc>
            </w:tr>
          </w:tbl>
          <w:p>
            <w:pPr>
              <w:pStyle w:val="Normal"/>
              <w:spacing w:lineRule="auto" w:line="276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3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GGGGAGTCTTGCCAGGAG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ATTGGGTGTAGAGAGACTGGAC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4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ATGGAACTGGTGTGCTCAAGAAGC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TCACATGTCCTCCGACCAACACA</w:t>
            </w:r>
          </w:p>
        </w:tc>
      </w:tr>
      <w:tr>
        <w:trPr>
          <w:trHeight w:val="30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NA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TGCTCATGTGGTGTTG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TTCTTCAGTCGCTCCA</w:t>
            </w:r>
          </w:p>
        </w:tc>
      </w:tr>
      <w:tr>
        <w:trPr>
          <w:trHeight w:val="421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32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CCTTCTCGGCATCA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TGTTGTCAATGCCTC</w:t>
            </w:r>
          </w:p>
        </w:tc>
      </w:tr>
    </w:tbl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1650" w:leader="none"/>
        </w:tabs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nivers-Light">
    <w:charset w:val="00"/>
    <w:family w:val="swiss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rticlelisttitle1">
    <w:name w:val="articlelist_title1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6:45:00Z</dcterms:created>
  <dc:creator>ubrdhdsm2</dc:creator>
  <dc:description/>
  <cp:keywords/>
  <dc:language>en-US</dc:language>
  <cp:lastModifiedBy>Postazione4</cp:lastModifiedBy>
  <dcterms:modified xsi:type="dcterms:W3CDTF">2015-05-31T09:41:00Z</dcterms:modified>
  <cp:revision>24</cp:revision>
  <dc:subject/>
  <dc:title>CHARACTERISTICS</dc:title>
</cp:coreProperties>
</file>